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04697" w14:textId="77777777" w:rsidR="00C257AF" w:rsidRPr="00B749D8" w:rsidRDefault="00C257AF" w:rsidP="00C257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749D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D0D91">
        <w:rPr>
          <w:rFonts w:ascii="Times New Roman" w:hAnsi="Times New Roman" w:cs="Times New Roman"/>
          <w:b/>
          <w:sz w:val="24"/>
          <w:szCs w:val="24"/>
        </w:rPr>
        <w:t>. Gender and mean age (standard deviation in parentheses) during the first (Time 1, top half) and the second (Time 2, bottom half) assessment.</w:t>
      </w:r>
      <w:r w:rsidRPr="00B749D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65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9"/>
        <w:gridCol w:w="1501"/>
        <w:gridCol w:w="2043"/>
      </w:tblGrid>
      <w:tr w:rsidR="00C257AF" w:rsidRPr="00B749D8" w14:paraId="4E13EA9B" w14:textId="77777777" w:rsidTr="00564211">
        <w:trPr>
          <w:trHeight w:val="436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0EA0B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F8401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81CA9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07ACD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months)</w:t>
            </w:r>
          </w:p>
        </w:tc>
      </w:tr>
      <w:tr w:rsidR="00C257AF" w:rsidRPr="00B749D8" w14:paraId="69CC9E80" w14:textId="77777777" w:rsidTr="00564211">
        <w:trPr>
          <w:trHeight w:val="436"/>
          <w:jc w:val="center"/>
        </w:trPr>
        <w:tc>
          <w:tcPr>
            <w:tcW w:w="6523" w:type="dxa"/>
            <w:gridSpan w:val="4"/>
            <w:tcBorders>
              <w:top w:val="single" w:sz="4" w:space="0" w:color="auto"/>
            </w:tcBorders>
          </w:tcPr>
          <w:p w14:paraId="6D1C17DE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First Assessment (Time 1)</w:t>
            </w:r>
          </w:p>
        </w:tc>
      </w:tr>
      <w:tr w:rsidR="00C257AF" w:rsidRPr="00B749D8" w14:paraId="04CC2D08" w14:textId="77777777" w:rsidTr="00564211">
        <w:trPr>
          <w:trHeight w:val="436"/>
          <w:jc w:val="center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9E98245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6 year-olds</w:t>
            </w:r>
            <w:proofErr w:type="gramEnd"/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3E376EE1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hideMark/>
          </w:tcPr>
          <w:p w14:paraId="6FA57119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hideMark/>
          </w:tcPr>
          <w:p w14:paraId="38F0B13C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78.02 (3.51)</w:t>
            </w:r>
          </w:p>
        </w:tc>
      </w:tr>
      <w:tr w:rsidR="00C257AF" w:rsidRPr="00B749D8" w14:paraId="2FC8D96E" w14:textId="77777777" w:rsidTr="00564211">
        <w:trPr>
          <w:trHeight w:val="436"/>
          <w:jc w:val="center"/>
        </w:trPr>
        <w:tc>
          <w:tcPr>
            <w:tcW w:w="1560" w:type="dxa"/>
            <w:hideMark/>
          </w:tcPr>
          <w:p w14:paraId="27E84467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0 year-olds</w:t>
            </w:r>
            <w:proofErr w:type="gramEnd"/>
          </w:p>
        </w:tc>
        <w:tc>
          <w:tcPr>
            <w:tcW w:w="1419" w:type="dxa"/>
            <w:hideMark/>
          </w:tcPr>
          <w:p w14:paraId="1494FB9D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1" w:type="dxa"/>
            <w:hideMark/>
          </w:tcPr>
          <w:p w14:paraId="3285617F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43" w:type="dxa"/>
            <w:hideMark/>
          </w:tcPr>
          <w:p w14:paraId="41FA061A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25.35 (3.83)</w:t>
            </w:r>
          </w:p>
        </w:tc>
      </w:tr>
      <w:tr w:rsidR="00C257AF" w:rsidRPr="00B749D8" w14:paraId="076406D9" w14:textId="77777777" w:rsidTr="00564211">
        <w:trPr>
          <w:trHeight w:val="436"/>
          <w:jc w:val="center"/>
        </w:trPr>
        <w:tc>
          <w:tcPr>
            <w:tcW w:w="1560" w:type="dxa"/>
            <w:hideMark/>
          </w:tcPr>
          <w:p w14:paraId="474A1D76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4 year-olds</w:t>
            </w:r>
            <w:proofErr w:type="gramEnd"/>
          </w:p>
        </w:tc>
        <w:tc>
          <w:tcPr>
            <w:tcW w:w="1419" w:type="dxa"/>
            <w:hideMark/>
          </w:tcPr>
          <w:p w14:paraId="0159232B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1" w:type="dxa"/>
            <w:hideMark/>
          </w:tcPr>
          <w:p w14:paraId="53A6E04B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43" w:type="dxa"/>
            <w:hideMark/>
          </w:tcPr>
          <w:p w14:paraId="43F77583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72.82 (3.96)</w:t>
            </w:r>
          </w:p>
        </w:tc>
      </w:tr>
      <w:tr w:rsidR="00C257AF" w:rsidRPr="00B749D8" w14:paraId="7297C2D5" w14:textId="77777777" w:rsidTr="00564211">
        <w:trPr>
          <w:trHeight w:val="436"/>
          <w:jc w:val="center"/>
        </w:trPr>
        <w:tc>
          <w:tcPr>
            <w:tcW w:w="1560" w:type="dxa"/>
            <w:hideMark/>
          </w:tcPr>
          <w:p w14:paraId="236767A9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6 year-olds</w:t>
            </w:r>
            <w:proofErr w:type="gramEnd"/>
          </w:p>
        </w:tc>
        <w:tc>
          <w:tcPr>
            <w:tcW w:w="1419" w:type="dxa"/>
            <w:hideMark/>
          </w:tcPr>
          <w:p w14:paraId="5100740B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1" w:type="dxa"/>
            <w:hideMark/>
          </w:tcPr>
          <w:p w14:paraId="1970A5F0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43" w:type="dxa"/>
            <w:hideMark/>
          </w:tcPr>
          <w:p w14:paraId="119A96CC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02.51 (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7AF" w:rsidRPr="00B749D8" w14:paraId="197391CF" w14:textId="77777777" w:rsidTr="00564211">
        <w:trPr>
          <w:trHeight w:val="436"/>
          <w:jc w:val="center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31A6475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8+ year-old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668CB8BD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hideMark/>
          </w:tcPr>
          <w:p w14:paraId="3F981B81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4963EC78" w14:textId="77777777" w:rsidR="00C257AF" w:rsidRPr="00B749D8" w:rsidRDefault="00C257AF" w:rsidP="0056421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6.65 (7.43)</w:t>
            </w:r>
          </w:p>
        </w:tc>
      </w:tr>
      <w:tr w:rsidR="00C257AF" w:rsidRPr="00B749D8" w14:paraId="7821C17A" w14:textId="77777777" w:rsidTr="00564211">
        <w:trPr>
          <w:trHeight w:val="436"/>
          <w:jc w:val="center"/>
        </w:trPr>
        <w:tc>
          <w:tcPr>
            <w:tcW w:w="6523" w:type="dxa"/>
            <w:gridSpan w:val="4"/>
            <w:tcBorders>
              <w:top w:val="single" w:sz="4" w:space="0" w:color="auto"/>
            </w:tcBorders>
          </w:tcPr>
          <w:p w14:paraId="01AD805B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Second Assessment (Time 2)</w:t>
            </w:r>
          </w:p>
        </w:tc>
      </w:tr>
      <w:tr w:rsidR="00C257AF" w:rsidRPr="00B749D8" w14:paraId="049EEB61" w14:textId="77777777" w:rsidTr="00564211">
        <w:trPr>
          <w:trHeight w:val="436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42085BC9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6 year-olds</w:t>
            </w:r>
            <w:proofErr w:type="gramEnd"/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5B5FF2A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420AE399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36CA294B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6 (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7AF" w:rsidRPr="00B749D8" w14:paraId="418B353C" w14:textId="77777777" w:rsidTr="00564211">
        <w:trPr>
          <w:trHeight w:val="436"/>
          <w:jc w:val="center"/>
        </w:trPr>
        <w:tc>
          <w:tcPr>
            <w:tcW w:w="1560" w:type="dxa"/>
          </w:tcPr>
          <w:p w14:paraId="5FB8A681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0 year-olds</w:t>
            </w:r>
            <w:proofErr w:type="gramEnd"/>
          </w:p>
        </w:tc>
        <w:tc>
          <w:tcPr>
            <w:tcW w:w="1419" w:type="dxa"/>
          </w:tcPr>
          <w:p w14:paraId="49D87A87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1" w:type="dxa"/>
          </w:tcPr>
          <w:p w14:paraId="10E17AD1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43" w:type="dxa"/>
          </w:tcPr>
          <w:p w14:paraId="35315B60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4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3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7AF" w:rsidRPr="00B749D8" w14:paraId="6C77097D" w14:textId="77777777" w:rsidTr="00564211">
        <w:trPr>
          <w:trHeight w:val="436"/>
          <w:jc w:val="center"/>
        </w:trPr>
        <w:tc>
          <w:tcPr>
            <w:tcW w:w="1560" w:type="dxa"/>
          </w:tcPr>
          <w:p w14:paraId="148623F4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4 year-olds</w:t>
            </w:r>
            <w:proofErr w:type="gramEnd"/>
          </w:p>
        </w:tc>
        <w:tc>
          <w:tcPr>
            <w:tcW w:w="1419" w:type="dxa"/>
          </w:tcPr>
          <w:p w14:paraId="791E035B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1" w:type="dxa"/>
          </w:tcPr>
          <w:p w14:paraId="0F73B159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43" w:type="dxa"/>
          </w:tcPr>
          <w:p w14:paraId="64675D66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7AF" w:rsidRPr="00B749D8" w14:paraId="506C1041" w14:textId="77777777" w:rsidTr="00564211">
        <w:trPr>
          <w:trHeight w:val="436"/>
          <w:jc w:val="center"/>
        </w:trPr>
        <w:tc>
          <w:tcPr>
            <w:tcW w:w="1560" w:type="dxa"/>
          </w:tcPr>
          <w:p w14:paraId="2DB3EEC8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6 year-olds</w:t>
            </w:r>
            <w:proofErr w:type="gramEnd"/>
          </w:p>
        </w:tc>
        <w:tc>
          <w:tcPr>
            <w:tcW w:w="1419" w:type="dxa"/>
          </w:tcPr>
          <w:p w14:paraId="6ADC378F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1" w:type="dxa"/>
          </w:tcPr>
          <w:p w14:paraId="1D4C5F0A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3" w:type="dxa"/>
          </w:tcPr>
          <w:p w14:paraId="15E6C04D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57AF" w:rsidRPr="00B749D8" w14:paraId="12E3A5FD" w14:textId="77777777" w:rsidTr="00564211">
        <w:trPr>
          <w:trHeight w:val="436"/>
          <w:jc w:val="center"/>
        </w:trPr>
        <w:tc>
          <w:tcPr>
            <w:tcW w:w="1560" w:type="dxa"/>
          </w:tcPr>
          <w:p w14:paraId="5CB875FD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8+ year-olds</w:t>
            </w:r>
          </w:p>
        </w:tc>
        <w:tc>
          <w:tcPr>
            <w:tcW w:w="1419" w:type="dxa"/>
          </w:tcPr>
          <w:p w14:paraId="2B9345BA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1" w:type="dxa"/>
          </w:tcPr>
          <w:p w14:paraId="4BE6A9BD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43" w:type="dxa"/>
          </w:tcPr>
          <w:p w14:paraId="6B0AA833" w14:textId="77777777" w:rsidR="00C257AF" w:rsidRPr="00B749D8" w:rsidRDefault="00C257A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24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 xml:space="preserve"> (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49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B2517A0" w14:textId="77777777" w:rsidR="00754E3F" w:rsidRDefault="00C257AF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AF"/>
    <w:rsid w:val="00431483"/>
    <w:rsid w:val="007570D8"/>
    <w:rsid w:val="00C257AF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6D5E5"/>
  <w15:chartTrackingRefBased/>
  <w15:docId w15:val="{9D8E05AB-49FC-4D24-93D0-EA8AE7E8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257AF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7AF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6:00Z</dcterms:created>
  <dcterms:modified xsi:type="dcterms:W3CDTF">2021-07-19T17:47:00Z</dcterms:modified>
</cp:coreProperties>
</file>